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2CC9A" w14:textId="77777777" w:rsidR="006525CC" w:rsidRDefault="006525CC" w:rsidP="006525CC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  <w:r w:rsidRPr="003D65AE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1. Relatedness of cohort out of </w:t>
      </w:r>
      <w:r w:rsidRPr="003A38DB">
        <w:rPr>
          <w:rFonts w:ascii="Arial" w:hAnsi="Arial" w:cs="Arial"/>
          <w:b/>
          <w:bCs/>
          <w:sz w:val="22"/>
          <w:szCs w:val="22"/>
        </w:rPr>
        <w:t>15,684 individuals</w:t>
      </w:r>
      <w:r w:rsidRPr="5806D0D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 full list of individuals in our cohort and their relatedness to other participants in the cohort can be found in Supplemental Dataset 2.</w:t>
      </w:r>
      <w:r w:rsidRPr="003D65AE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 </w:t>
      </w:r>
    </w:p>
    <w:tbl>
      <w:tblPr>
        <w:tblStyle w:val="GridTable6Colorful"/>
        <w:tblW w:w="5120" w:type="dxa"/>
        <w:tblLook w:val="0600" w:firstRow="0" w:lastRow="0" w:firstColumn="0" w:lastColumn="0" w:noHBand="1" w:noVBand="1"/>
      </w:tblPr>
      <w:tblGrid>
        <w:gridCol w:w="2425"/>
        <w:gridCol w:w="2695"/>
      </w:tblGrid>
      <w:tr w:rsidR="006525CC" w:rsidRPr="00AE0800" w14:paraId="3B8252AF" w14:textId="77777777" w:rsidTr="006525CC">
        <w:trPr>
          <w:trHeight w:val="382"/>
        </w:trPr>
        <w:tc>
          <w:tcPr>
            <w:tcW w:w="2425" w:type="dxa"/>
            <w:hideMark/>
          </w:tcPr>
          <w:p w14:paraId="5F20177F" w14:textId="77777777" w:rsidR="006525CC" w:rsidRPr="006525CC" w:rsidRDefault="006525CC" w:rsidP="00380D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5CC">
              <w:rPr>
                <w:rFonts w:ascii="Arial" w:hAnsi="Arial" w:cs="Arial"/>
                <w:b/>
                <w:bCs/>
                <w:sz w:val="22"/>
                <w:szCs w:val="22"/>
              </w:rPr>
              <w:t>Relation</w:t>
            </w:r>
          </w:p>
        </w:tc>
        <w:tc>
          <w:tcPr>
            <w:tcW w:w="2695" w:type="dxa"/>
            <w:hideMark/>
          </w:tcPr>
          <w:p w14:paraId="6D323E06" w14:textId="77777777" w:rsidR="006525CC" w:rsidRPr="006525CC" w:rsidRDefault="006525CC" w:rsidP="00380D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5CC">
              <w:rPr>
                <w:rFonts w:ascii="Arial" w:hAnsi="Arial" w:cs="Arial"/>
                <w:b/>
                <w:bCs/>
                <w:sz w:val="22"/>
                <w:szCs w:val="22"/>
              </w:rPr>
              <w:t>Count</w:t>
            </w:r>
          </w:p>
        </w:tc>
      </w:tr>
      <w:tr w:rsidR="006525CC" w:rsidRPr="00AE0800" w14:paraId="65EC73F7" w14:textId="77777777" w:rsidTr="006525CC">
        <w:trPr>
          <w:trHeight w:val="382"/>
        </w:trPr>
        <w:tc>
          <w:tcPr>
            <w:tcW w:w="2425" w:type="dxa"/>
            <w:hideMark/>
          </w:tcPr>
          <w:p w14:paraId="11AAC9A3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Monozygotic twins</w:t>
            </w:r>
          </w:p>
        </w:tc>
        <w:tc>
          <w:tcPr>
            <w:tcW w:w="2695" w:type="dxa"/>
            <w:hideMark/>
          </w:tcPr>
          <w:p w14:paraId="60061F52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6525CC" w:rsidRPr="00AE0800" w14:paraId="71BBC8D6" w14:textId="77777777" w:rsidTr="006525CC">
        <w:trPr>
          <w:trHeight w:val="382"/>
        </w:trPr>
        <w:tc>
          <w:tcPr>
            <w:tcW w:w="2425" w:type="dxa"/>
            <w:hideMark/>
          </w:tcPr>
          <w:p w14:paraId="3B29A924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Parent - Offspring</w:t>
            </w:r>
          </w:p>
        </w:tc>
        <w:tc>
          <w:tcPr>
            <w:tcW w:w="2695" w:type="dxa"/>
            <w:hideMark/>
          </w:tcPr>
          <w:p w14:paraId="484A9ED2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6525CC" w:rsidRPr="00AE0800" w14:paraId="65615955" w14:textId="77777777" w:rsidTr="006525CC">
        <w:trPr>
          <w:trHeight w:val="382"/>
        </w:trPr>
        <w:tc>
          <w:tcPr>
            <w:tcW w:w="2425" w:type="dxa"/>
            <w:hideMark/>
          </w:tcPr>
          <w:p w14:paraId="4C149ED2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Siblings</w:t>
            </w:r>
          </w:p>
        </w:tc>
        <w:tc>
          <w:tcPr>
            <w:tcW w:w="2695" w:type="dxa"/>
            <w:hideMark/>
          </w:tcPr>
          <w:p w14:paraId="4E1DB97A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1,050</w:t>
            </w:r>
          </w:p>
        </w:tc>
      </w:tr>
      <w:tr w:rsidR="006525CC" w:rsidRPr="00AE0800" w14:paraId="7F9C0D47" w14:textId="77777777" w:rsidTr="006525CC">
        <w:trPr>
          <w:trHeight w:val="382"/>
        </w:trPr>
        <w:tc>
          <w:tcPr>
            <w:tcW w:w="2425" w:type="dxa"/>
            <w:hideMark/>
          </w:tcPr>
          <w:p w14:paraId="62ACEDD0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2nd degree</w:t>
            </w:r>
          </w:p>
        </w:tc>
        <w:tc>
          <w:tcPr>
            <w:tcW w:w="2695" w:type="dxa"/>
            <w:hideMark/>
          </w:tcPr>
          <w:p w14:paraId="1F2C3FE6" w14:textId="77777777" w:rsidR="006525CC" w:rsidRPr="00AE0800" w:rsidRDefault="006525CC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AE0800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</w:tr>
    </w:tbl>
    <w:p w14:paraId="2C7C077B" w14:textId="77777777" w:rsidR="000348DA" w:rsidRDefault="000348DA"/>
    <w:sectPr w:rsidR="00034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CC"/>
    <w:rsid w:val="00005CA3"/>
    <w:rsid w:val="000348DA"/>
    <w:rsid w:val="00042153"/>
    <w:rsid w:val="00054DA5"/>
    <w:rsid w:val="00093D64"/>
    <w:rsid w:val="000A24B4"/>
    <w:rsid w:val="001E5245"/>
    <w:rsid w:val="002225C8"/>
    <w:rsid w:val="002779C8"/>
    <w:rsid w:val="002D4F58"/>
    <w:rsid w:val="002D5274"/>
    <w:rsid w:val="003303F3"/>
    <w:rsid w:val="00347CED"/>
    <w:rsid w:val="003C5E18"/>
    <w:rsid w:val="003E52C0"/>
    <w:rsid w:val="00434C15"/>
    <w:rsid w:val="00461151"/>
    <w:rsid w:val="00475BEB"/>
    <w:rsid w:val="004979B3"/>
    <w:rsid w:val="004B519B"/>
    <w:rsid w:val="004D0E47"/>
    <w:rsid w:val="004E307E"/>
    <w:rsid w:val="004F1DBE"/>
    <w:rsid w:val="004F2F98"/>
    <w:rsid w:val="0051362F"/>
    <w:rsid w:val="00536912"/>
    <w:rsid w:val="005D37DB"/>
    <w:rsid w:val="00601342"/>
    <w:rsid w:val="006135D6"/>
    <w:rsid w:val="006525CC"/>
    <w:rsid w:val="006F0714"/>
    <w:rsid w:val="006F4A8A"/>
    <w:rsid w:val="00710777"/>
    <w:rsid w:val="00781539"/>
    <w:rsid w:val="007924C9"/>
    <w:rsid w:val="007C09E4"/>
    <w:rsid w:val="007C40E8"/>
    <w:rsid w:val="007F0F78"/>
    <w:rsid w:val="00830FCF"/>
    <w:rsid w:val="00910D77"/>
    <w:rsid w:val="009C0C95"/>
    <w:rsid w:val="00A452E7"/>
    <w:rsid w:val="00B103B3"/>
    <w:rsid w:val="00B800E7"/>
    <w:rsid w:val="00B83EA3"/>
    <w:rsid w:val="00B9270A"/>
    <w:rsid w:val="00BA705D"/>
    <w:rsid w:val="00BE111A"/>
    <w:rsid w:val="00C2037E"/>
    <w:rsid w:val="00C31B21"/>
    <w:rsid w:val="00CA1E9B"/>
    <w:rsid w:val="00CC55E1"/>
    <w:rsid w:val="00CD1A29"/>
    <w:rsid w:val="00D10ECF"/>
    <w:rsid w:val="00D30D8B"/>
    <w:rsid w:val="00D83450"/>
    <w:rsid w:val="00D8576C"/>
    <w:rsid w:val="00DE1CAA"/>
    <w:rsid w:val="00E1471B"/>
    <w:rsid w:val="00EC4DA0"/>
    <w:rsid w:val="00F126AF"/>
    <w:rsid w:val="00F31FEF"/>
    <w:rsid w:val="00F32C45"/>
    <w:rsid w:val="00F36844"/>
    <w:rsid w:val="00F72DED"/>
    <w:rsid w:val="00F7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10F3C"/>
  <w15:chartTrackingRefBased/>
  <w15:docId w15:val="{EA7159C9-CB0E-084E-A37C-FCDF1C38A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5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5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5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5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5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5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5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5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5CC"/>
    <w:rPr>
      <w:b/>
      <w:bCs/>
      <w:smallCaps/>
      <w:color w:val="0F4761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6525C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6Colorful">
    <w:name w:val="Grid Table 6 Colorful"/>
    <w:basedOn w:val="TableNormal"/>
    <w:uiPriority w:val="51"/>
    <w:rsid w:val="006525C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D6F99838F58E44A67E547948BDEAC8" ma:contentTypeVersion="11" ma:contentTypeDescription="Create a new document." ma:contentTypeScope="" ma:versionID="0db1526ca995a43776c763b4171e9737">
  <xsd:schema xmlns:xsd="http://www.w3.org/2001/XMLSchema" xmlns:xs="http://www.w3.org/2001/XMLSchema" xmlns:p="http://schemas.microsoft.com/office/2006/metadata/properties" xmlns:ns2="e5a346fe-c605-4b45-a3d5-f6349aac0755" xmlns:ns3="f2b05f20-0364-4d02-b35a-86814e1ee6fd" targetNamespace="http://schemas.microsoft.com/office/2006/metadata/properties" ma:root="true" ma:fieldsID="2dbe36651117beb9dab8492938f50af8" ns2:_="" ns3:_="">
    <xsd:import namespace="e5a346fe-c605-4b45-a3d5-f6349aac0755"/>
    <xsd:import namespace="f2b05f20-0364-4d02-b35a-86814e1ee6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346fe-c605-4b45-a3d5-f6349aac07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5f20-0364-4d02-b35a-86814e1ee6f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74ec86c-f509-4ce5-8607-f6399bab90b4}" ma:internalName="TaxCatchAll" ma:showField="CatchAllData" ma:web="f2b05f20-0364-4d02-b35a-86814e1ee6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a346fe-c605-4b45-a3d5-f6349aac0755">
      <Terms xmlns="http://schemas.microsoft.com/office/infopath/2007/PartnerControls"/>
    </lcf76f155ced4ddcb4097134ff3c332f>
    <TaxCatchAll xmlns="f2b05f20-0364-4d02-b35a-86814e1ee6fd" xsi:nil="true"/>
  </documentManagement>
</p:properties>
</file>

<file path=customXml/itemProps1.xml><?xml version="1.0" encoding="utf-8"?>
<ds:datastoreItem xmlns:ds="http://schemas.openxmlformats.org/officeDocument/2006/customXml" ds:itemID="{58839852-81C6-406F-B1BD-4C7906D9E636}"/>
</file>

<file path=customXml/itemProps2.xml><?xml version="1.0" encoding="utf-8"?>
<ds:datastoreItem xmlns:ds="http://schemas.openxmlformats.org/officeDocument/2006/customXml" ds:itemID="{70C4BBD0-1D18-4CF8-9A85-E97D81AC79D2}"/>
</file>

<file path=customXml/itemProps3.xml><?xml version="1.0" encoding="utf-8"?>
<ds:datastoreItem xmlns:ds="http://schemas.openxmlformats.org/officeDocument/2006/customXml" ds:itemID="{769B4990-3042-4A32-A287-966C07CF3F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tyan, Leah (She/Her/Hers)</dc:creator>
  <cp:keywords/>
  <dc:description/>
  <cp:lastModifiedBy>Kottyan, Leah (She/Her/Hers)</cp:lastModifiedBy>
  <cp:revision>1</cp:revision>
  <dcterms:created xsi:type="dcterms:W3CDTF">2025-06-20T10:59:00Z</dcterms:created>
  <dcterms:modified xsi:type="dcterms:W3CDTF">2025-06-2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D6F99838F58E44A67E547948BDEAC8</vt:lpwstr>
  </property>
</Properties>
</file>